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17165</wp:posOffset>
                </wp:positionH>
                <wp:positionV relativeFrom="paragraph">
                  <wp:posOffset>1049655</wp:posOffset>
                </wp:positionV>
                <wp:extent cx="635" cy="14001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3.95pt;margin-top:82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3122930</wp:posOffset>
                </wp:positionV>
                <wp:extent cx="635" cy="7747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4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5154930</wp:posOffset>
                </wp:positionV>
                <wp:extent cx="635" cy="850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0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2714625</wp:posOffset>
                </wp:positionH>
                <wp:positionV relativeFrom="paragraph">
                  <wp:posOffset>1294130</wp:posOffset>
                </wp:positionV>
                <wp:extent cx="15017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.75pt;margin-top:10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3600450</wp:posOffset>
                </wp:positionH>
                <wp:positionV relativeFrom="paragraph">
                  <wp:posOffset>4526280</wp:posOffset>
                </wp:positionV>
                <wp:extent cx="70485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2754630</wp:posOffset>
                </wp:positionV>
                <wp:extent cx="6381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1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03375</wp:posOffset>
                </wp:positionH>
                <wp:positionV relativeFrom="paragraph">
                  <wp:posOffset>357505</wp:posOffset>
                </wp:positionV>
                <wp:extent cx="2247900" cy="70167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42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28.15pt;mso-position-vertical-relative:text;margin-left:1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42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98650</wp:posOffset>
                </wp:positionH>
                <wp:positionV relativeFrom="paragraph">
                  <wp:posOffset>2427605</wp:posOffset>
                </wp:positionV>
                <wp:extent cx="1689100" cy="7048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titles and abstracts were further review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lang w:val="en-GB"/>
                              </w:rPr>
                              <w:t>35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5.5pt;mso-wrap-distance-left:9.05pt;mso-wrap-distance-right:9.05pt;mso-wrap-distance-top:0pt;mso-wrap-distance-bottom:0pt;margin-top:191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titles and abstracts were further review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lang w:val="en-GB"/>
                        </w:rPr>
                        <w:t>35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06875</wp:posOffset>
                </wp:positionH>
                <wp:positionV relativeFrom="paragraph">
                  <wp:posOffset>1014730</wp:posOffset>
                </wp:positionV>
                <wp:extent cx="1924050" cy="5905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s excluded</w:t>
                              <w:br/>
                              <w:t>(n =7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5pt;height:46.5pt;mso-wrap-distance-left:9.05pt;mso-wrap-distance-right:9.05pt;mso-wrap-distance-top:0pt;mso-wrap-distance-bottom:0pt;margin-top:79.9pt;mso-position-vertical-relative:text;margin-left:33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s excluded</w:t>
                        <w:br/>
                        <w:t>(n =7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12763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Full-text articles and abstracts were further reviewed for inclusion and exclusion criteri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(n= 6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6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0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Full-text articles and abstracts were further reviewed for inclusion and exclusion criteri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(n= 6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6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70375</wp:posOffset>
                </wp:positionH>
                <wp:positionV relativeFrom="paragraph">
                  <wp:posOffset>4091305</wp:posOffset>
                </wp:positionV>
                <wp:extent cx="1860550" cy="8572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because dealing with other parasites</w:t>
                              <w:br/>
                              <w:t>(n = 1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5pt;height:67.5pt;mso-wrap-distance-left:9.05pt;mso-wrap-distance-right:9.05pt;mso-wrap-distance-top:0pt;mso-wrap-distance-bottom:0pt;margin-top:322.15pt;mso-position-vertical-relative:text;margin-left:33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because dealing with other parasites</w:t>
                        <w:br/>
                        <w:t>(n = 1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5996305</wp:posOffset>
                </wp:positionV>
                <wp:extent cx="1733550" cy="9334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were included in systematic review</w:t>
                              <w:br/>
                              <w:t>(n = 4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72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were included in systematic review</w:t>
                        <w:br/>
                        <w:t>(n = 4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06875</wp:posOffset>
                </wp:positionH>
                <wp:positionV relativeFrom="paragraph">
                  <wp:posOffset>1792605</wp:posOffset>
                </wp:positionV>
                <wp:extent cx="1924050" cy="19113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1911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Full-text articles excluded editorials, viewpoints, case reports, clinical drug trials, biomarkers, qualitative studies, evaluation of HAT control programmes, cost-effectiveness studies, studies on animal trypanosomiasis</w:t>
                            </w:r>
                            <w:r>
                              <w:rPr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                (n =</w:t>
                            </w:r>
                            <w:r>
                              <w:rPr>
                                <w:lang w:val="en-GB"/>
                              </w:rPr>
                              <w:t>29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5pt;height:150.5pt;mso-wrap-distance-left:9.05pt;mso-wrap-distance-right:9.05pt;mso-wrap-distance-top:0pt;mso-wrap-distance-bottom:0pt;margin-top:141.15pt;mso-position-vertical-relative:text;margin-left:331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Full-text articles excluded editorials, viewpoints, case reports, clinical drug trials, biomarkers, qualitative studies, evaluation of HAT control programmes, cost-effectiveness studies, studies on animal trypanosomiasis</w:t>
                      </w:r>
                      <w:r>
                        <w:rPr>
                          <w:lang w:val="en-GB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                (n =</w:t>
                      </w:r>
                      <w:r>
                        <w:rPr>
                          <w:lang w:val="en-GB"/>
                        </w:rPr>
                        <w:t>29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08:02:00Z</dcterms:created>
  <dc:creator>mocampo</dc:creator>
  <dc:description/>
  <dc:language>en-US</dc:language>
  <cp:lastModifiedBy>Patrick</cp:lastModifiedBy>
  <dcterms:modified xsi:type="dcterms:W3CDTF">2012-09-29T08:02:00Z</dcterms:modified>
  <cp:revision>2</cp:revision>
  <dc:subject/>
  <dc:title>PRISMA 2009 Flow Diagram</dc:title>
</cp:coreProperties>
</file>